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9FE" w:rsidRPr="00CC39B5" w:rsidRDefault="000D29FE" w:rsidP="000D29FE">
      <w:pPr>
        <w:spacing w:after="240"/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t xml:space="preserve">Supplementary material </w:t>
      </w:r>
    </w:p>
    <w:p w:rsidR="000D29FE" w:rsidRPr="00CC39B5" w:rsidRDefault="000D29FE" w:rsidP="000D29FE">
      <w:pPr>
        <w:spacing w:after="240"/>
        <w:jc w:val="both"/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t xml:space="preserve">Table S1. Bivariate correlations between each character strength, 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C39B5">
        <w:rPr>
          <w:rFonts w:ascii="Times New Roman" w:hAnsi="Times New Roman"/>
          <w:sz w:val="24"/>
          <w:lang w:val="en-US"/>
        </w:rPr>
        <w:t xml:space="preserve">Depression Anxiety and Stress Scale-21 (DASS-21), 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CC39B5">
        <w:rPr>
          <w:rFonts w:ascii="Times New Roman" w:hAnsi="Times New Roman"/>
          <w:sz w:val="24"/>
          <w:lang w:val="en-US"/>
        </w:rPr>
        <w:t>General Health Questionnaire-12 (GHQ-12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/>
        </w:rPr>
        <w:t>),</w:t>
      </w:r>
      <w:r w:rsidRPr="00CC39B5">
        <w:rPr>
          <w:rFonts w:ascii="Times New Roman" w:hAnsi="Times New Roman"/>
          <w:sz w:val="24"/>
          <w:lang w:val="en-US"/>
        </w:rPr>
        <w:t xml:space="preserve"> and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Pr="00CC39B5">
        <w:rPr>
          <w:rFonts w:ascii="Times New Roman" w:hAnsi="Times New Roman"/>
          <w:sz w:val="24"/>
          <w:lang w:val="en-US"/>
        </w:rPr>
        <w:t xml:space="preserve"> Self-Efficacy measure for Covid-19 (SEC).</w:t>
      </w:r>
    </w:p>
    <w:tbl>
      <w:tblPr>
        <w:tblStyle w:val="TableGrid"/>
        <w:tblW w:w="12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01"/>
        <w:gridCol w:w="479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0D29FE" w:rsidRPr="00CC39B5" w:rsidTr="004E7362"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3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4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5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6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7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8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9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0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1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2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3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4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5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6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7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8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9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0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1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2.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3.</w:t>
            </w:r>
          </w:p>
        </w:tc>
      </w:tr>
      <w:tr w:rsidR="000D29FE" w:rsidRPr="00CC39B5" w:rsidTr="004E7362">
        <w:tc>
          <w:tcPr>
            <w:tcW w:w="1801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.Appreciation of beauty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.Braver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3.Creativit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4.Curiosit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6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5.Fairness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6.Forgiveness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7.Gratitud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8.Honest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9.Hop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6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0.Humilit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1.Humor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2.Judgment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3.Kindness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4.Leadership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5.Lov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6.Love of learning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7.Perseveranc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8.Perspectiv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19.Prudenc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.0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6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0.Self-regulation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1.Social intelligence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2.Spirituality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3.Teamwork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0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7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3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-</w:t>
            </w:r>
          </w:p>
        </w:tc>
      </w:tr>
      <w:tr w:rsidR="000D29FE" w:rsidRPr="00CC39B5" w:rsidTr="004E7362">
        <w:tc>
          <w:tcPr>
            <w:tcW w:w="1801" w:type="dxa"/>
          </w:tcPr>
          <w:p w:rsidR="000D29FE" w:rsidRPr="00CC39B5" w:rsidRDefault="000D29FE" w:rsidP="004E7362">
            <w:pPr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24.Zest</w:t>
            </w:r>
          </w:p>
        </w:tc>
        <w:tc>
          <w:tcPr>
            <w:tcW w:w="479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7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6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7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1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8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1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54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2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05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2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6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49</w:t>
            </w:r>
          </w:p>
        </w:tc>
        <w:tc>
          <w:tcPr>
            <w:tcW w:w="480" w:type="dxa"/>
          </w:tcPr>
          <w:p w:rsidR="000D29FE" w:rsidRPr="00CC39B5" w:rsidRDefault="000D29FE" w:rsidP="004E7362">
            <w:pPr>
              <w:jc w:val="center"/>
              <w:rPr>
                <w:rFonts w:ascii="Times New Roman" w:hAnsi="Times New Roman"/>
                <w:sz w:val="16"/>
                <w:lang w:val="en-US"/>
              </w:rPr>
            </w:pPr>
            <w:r w:rsidRPr="00CC39B5">
              <w:rPr>
                <w:rFonts w:ascii="Times New Roman" w:hAnsi="Times New Roman"/>
                <w:sz w:val="16"/>
                <w:lang w:val="en-US"/>
              </w:rPr>
              <w:t>.35</w:t>
            </w:r>
          </w:p>
        </w:tc>
      </w:tr>
    </w:tbl>
    <w:p w:rsidR="000D29FE" w:rsidRPr="00CC39B5" w:rsidRDefault="000D29FE" w:rsidP="000D29FE">
      <w:pPr>
        <w:rPr>
          <w:rFonts w:ascii="Times New Roman" w:hAnsi="Times New Roman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t xml:space="preserve">All correlations with |r| </w:t>
      </w:r>
      <w:r w:rsidRPr="00CC39B5">
        <w:rPr>
          <w:rFonts w:ascii="Gungsuh" w:hAnsi="Gungsuh"/>
          <w:sz w:val="24"/>
          <w:lang w:val="en-US"/>
        </w:rPr>
        <w:t xml:space="preserve">≥ </w:t>
      </w:r>
      <w:r w:rsidRPr="00CC39B5">
        <w:rPr>
          <w:rFonts w:ascii="Times New Roman" w:hAnsi="Times New Roman"/>
          <w:sz w:val="24"/>
          <w:lang w:val="en-US"/>
        </w:rPr>
        <w:t>.11</w:t>
      </w:r>
      <w:r w:rsidRPr="00CC39B5">
        <w:rPr>
          <w:rFonts w:ascii="Gungsuh" w:hAnsi="Gungsuh"/>
          <w:sz w:val="24"/>
          <w:lang w:val="en-US"/>
        </w:rPr>
        <w:t xml:space="preserve"> </w:t>
      </w:r>
      <w:r w:rsidRPr="00CC39B5">
        <w:rPr>
          <w:rFonts w:ascii="Times New Roman" w:hAnsi="Times New Roman"/>
          <w:sz w:val="24"/>
          <w:lang w:val="en-US"/>
        </w:rPr>
        <w:t xml:space="preserve">are significant at the .001 level. </w:t>
      </w:r>
    </w:p>
    <w:p w:rsidR="000D29FE" w:rsidRPr="00CC39B5" w:rsidRDefault="000D29FE" w:rsidP="000D29FE">
      <w:pPr>
        <w:rPr>
          <w:rFonts w:ascii="Times New Roman" w:hAnsi="Times New Roman"/>
          <w:sz w:val="24"/>
          <w:lang w:val="en-US"/>
        </w:rPr>
        <w:sectPr w:rsidR="000D29FE" w:rsidRPr="00CC39B5" w:rsidSect="00C42F8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:rsidR="000D29FE" w:rsidRPr="00CC39B5" w:rsidRDefault="000D29FE" w:rsidP="000D29FE">
      <w:pPr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lastRenderedPageBreak/>
        <w:t xml:space="preserve">Table S2. Character strengths: 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five</w:t>
      </w:r>
      <w:r w:rsidRPr="00CC39B5">
        <w:rPr>
          <w:rFonts w:ascii="Times New Roman" w:hAnsi="Times New Roman"/>
          <w:sz w:val="24"/>
          <w:lang w:val="en-US"/>
        </w:rPr>
        <w:t>-factor solu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3"/>
        <w:gridCol w:w="730"/>
        <w:gridCol w:w="730"/>
        <w:gridCol w:w="730"/>
        <w:gridCol w:w="730"/>
        <w:gridCol w:w="730"/>
        <w:gridCol w:w="731"/>
      </w:tblGrid>
      <w:tr w:rsidR="000D29FE" w:rsidRPr="00CC39B5" w:rsidTr="004E736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1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2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3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4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5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</w:t>
            </w:r>
            <w:r w:rsidRPr="00CC39B5">
              <w:rPr>
                <w:rFonts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ope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1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erseveranc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8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Zest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9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pirituali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9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Gratitud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8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elf-regulation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1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Curiosi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4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0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ov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7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39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ones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4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airness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6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Kindness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5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Teamwork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0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8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eadership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umili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2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rudenc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6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Judgment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3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erspectiv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Braver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6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umor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49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orgiveness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7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6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ocial intelligenc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8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ove of learning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6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6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0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Appreciation of beau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5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Creativity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3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5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3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Variance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7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3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3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0D29FE" w:rsidRPr="00CC39B5" w:rsidRDefault="000D29FE" w:rsidP="000D29FE">
      <w:pPr>
        <w:spacing w:after="240" w:line="240" w:lineRule="auto"/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t xml:space="preserve"> Note. Bold = loading higher than .30; h</w:t>
      </w:r>
      <w:r w:rsidRPr="00CC39B5">
        <w:rPr>
          <w:rFonts w:ascii="Times New Roman" w:hAnsi="Times New Roman"/>
          <w:sz w:val="24"/>
          <w:vertAlign w:val="superscript"/>
          <w:lang w:val="en-US"/>
        </w:rPr>
        <w:t>2</w:t>
      </w:r>
      <w:r w:rsidRPr="00CC39B5">
        <w:rPr>
          <w:rFonts w:ascii="Times New Roman" w:hAnsi="Times New Roman"/>
          <w:sz w:val="24"/>
          <w:lang w:val="en-US"/>
        </w:rPr>
        <w:t xml:space="preserve"> = communality.</w:t>
      </w:r>
    </w:p>
    <w:p w:rsidR="000D29FE" w:rsidRPr="00CC39B5" w:rsidRDefault="000D29FE" w:rsidP="000D29FE">
      <w:pPr>
        <w:spacing w:after="0" w:line="240" w:lineRule="auto"/>
        <w:rPr>
          <w:rFonts w:ascii="Times New Roman" w:hAnsi="Times New Roman"/>
          <w:sz w:val="24"/>
          <w:lang w:val="en-US"/>
        </w:rPr>
      </w:pPr>
    </w:p>
    <w:p w:rsidR="000D29FE" w:rsidRPr="00CC39B5" w:rsidRDefault="000D29FE" w:rsidP="000D29FE">
      <w:pPr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br w:type="page"/>
      </w:r>
    </w:p>
    <w:p w:rsidR="000D29FE" w:rsidRPr="00CC39B5" w:rsidRDefault="000D29FE" w:rsidP="000D29FE">
      <w:pPr>
        <w:spacing w:before="240" w:after="240" w:line="240" w:lineRule="auto"/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lastRenderedPageBreak/>
        <w:t xml:space="preserve">Table S3. Character strengths: </w:t>
      </w:r>
      <w:r w:rsidRPr="00CC39B5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ix</w:t>
      </w:r>
      <w:r w:rsidRPr="00CC39B5">
        <w:rPr>
          <w:rFonts w:ascii="Times New Roman" w:hAnsi="Times New Roman"/>
          <w:sz w:val="24"/>
          <w:lang w:val="en-US"/>
        </w:rPr>
        <w:t>-factor solu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3"/>
        <w:gridCol w:w="706"/>
        <w:gridCol w:w="707"/>
        <w:gridCol w:w="707"/>
        <w:gridCol w:w="707"/>
        <w:gridCol w:w="707"/>
        <w:gridCol w:w="707"/>
        <w:gridCol w:w="707"/>
      </w:tblGrid>
      <w:tr w:rsidR="000D29FE" w:rsidRPr="00CC39B5" w:rsidTr="004E7362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3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4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5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6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</w:t>
            </w:r>
            <w:r w:rsidRPr="00CC39B5">
              <w:rPr>
                <w:rFonts w:ascii="Times New Roman" w:hAnsi="Times New Roman"/>
                <w:sz w:val="24"/>
                <w:vertAlign w:val="superscript"/>
                <w:lang w:val="en-US"/>
              </w:rPr>
              <w:t>2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Gratitude</w:t>
            </w:r>
          </w:p>
        </w:tc>
        <w:tc>
          <w:tcPr>
            <w:tcW w:w="70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9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4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0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op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pirituali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5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Zest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9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ov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-.3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airness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2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1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Teamwork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9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umili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2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eadership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5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Kindness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6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6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Forgiveness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-.3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umor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3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ocial intelligenc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8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rudenc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2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8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Judgment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erspectiv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Love of learning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8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5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Creativi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Curiosi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1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Appreciation of beau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-.3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5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Perseveranc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77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77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Honest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5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6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Bravery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9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3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1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2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64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Self-regulation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6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2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3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-.0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b/>
                <w:sz w:val="24"/>
                <w:lang w:val="en-US"/>
              </w:rPr>
              <w:t>.44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51</w:t>
            </w:r>
          </w:p>
        </w:tc>
      </w:tr>
      <w:tr w:rsidR="000D29FE" w:rsidRPr="00CC39B5" w:rsidTr="004E7362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Variance</w:t>
            </w:r>
          </w:p>
        </w:tc>
        <w:tc>
          <w:tcPr>
            <w:tcW w:w="70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5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2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10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CC39B5">
              <w:rPr>
                <w:rFonts w:ascii="Times New Roman" w:hAnsi="Times New Roman"/>
                <w:sz w:val="24"/>
                <w:lang w:val="en-US"/>
              </w:rPr>
              <w:t>.08</w:t>
            </w:r>
          </w:p>
        </w:tc>
        <w:tc>
          <w:tcPr>
            <w:tcW w:w="7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D29FE" w:rsidRPr="00CC39B5" w:rsidRDefault="000D29FE" w:rsidP="004E7362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</w:tbl>
    <w:p w:rsidR="000D29FE" w:rsidRPr="00CC39B5" w:rsidRDefault="000D29FE" w:rsidP="000D29FE">
      <w:pPr>
        <w:spacing w:after="0" w:line="240" w:lineRule="auto"/>
        <w:rPr>
          <w:rFonts w:ascii="Times New Roman" w:hAnsi="Times New Roman"/>
          <w:sz w:val="24"/>
          <w:lang w:val="en-US"/>
        </w:rPr>
      </w:pPr>
      <w:r w:rsidRPr="00CC39B5">
        <w:rPr>
          <w:rFonts w:ascii="Times New Roman" w:hAnsi="Times New Roman"/>
          <w:sz w:val="24"/>
          <w:lang w:val="en-US"/>
        </w:rPr>
        <w:t>Note. Bold = loading higher than .30; h</w:t>
      </w:r>
      <w:r w:rsidRPr="00CC39B5">
        <w:rPr>
          <w:rFonts w:ascii="Times New Roman" w:hAnsi="Times New Roman"/>
          <w:sz w:val="24"/>
          <w:vertAlign w:val="superscript"/>
          <w:lang w:val="en-US"/>
        </w:rPr>
        <w:t>2</w:t>
      </w:r>
      <w:r w:rsidRPr="00CC39B5">
        <w:rPr>
          <w:rFonts w:ascii="Times New Roman" w:hAnsi="Times New Roman"/>
          <w:sz w:val="24"/>
          <w:lang w:val="en-US"/>
        </w:rPr>
        <w:t xml:space="preserve"> = communality.</w:t>
      </w:r>
    </w:p>
    <w:p w:rsidR="000D29FE" w:rsidRPr="00CC39B5" w:rsidRDefault="000D29FE" w:rsidP="000D29FE">
      <w:pPr>
        <w:rPr>
          <w:lang w:val="en-US"/>
        </w:rPr>
      </w:pPr>
    </w:p>
    <w:p w:rsidR="0015177C" w:rsidRDefault="0015177C">
      <w:bookmarkStart w:id="0" w:name="_GoBack"/>
      <w:bookmarkEnd w:id="0"/>
    </w:p>
    <w:sectPr w:rsidR="001517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9FE"/>
    <w:rsid w:val="00067120"/>
    <w:rsid w:val="000738CF"/>
    <w:rsid w:val="00073F64"/>
    <w:rsid w:val="0009305C"/>
    <w:rsid w:val="000C44C7"/>
    <w:rsid w:val="000D29FE"/>
    <w:rsid w:val="000E2B74"/>
    <w:rsid w:val="00117EFF"/>
    <w:rsid w:val="0015177C"/>
    <w:rsid w:val="001D63DC"/>
    <w:rsid w:val="00251843"/>
    <w:rsid w:val="002B27FD"/>
    <w:rsid w:val="002E0FF9"/>
    <w:rsid w:val="002F4B5C"/>
    <w:rsid w:val="00357BE7"/>
    <w:rsid w:val="00380B95"/>
    <w:rsid w:val="003905CB"/>
    <w:rsid w:val="003A575F"/>
    <w:rsid w:val="003B76B0"/>
    <w:rsid w:val="003C2948"/>
    <w:rsid w:val="00442DDA"/>
    <w:rsid w:val="0054494E"/>
    <w:rsid w:val="005612CF"/>
    <w:rsid w:val="005817CC"/>
    <w:rsid w:val="005859AB"/>
    <w:rsid w:val="005B3D3B"/>
    <w:rsid w:val="005D48B7"/>
    <w:rsid w:val="005D7507"/>
    <w:rsid w:val="005E6937"/>
    <w:rsid w:val="006612A8"/>
    <w:rsid w:val="006A7DCA"/>
    <w:rsid w:val="006C7793"/>
    <w:rsid w:val="00726A5B"/>
    <w:rsid w:val="007476D8"/>
    <w:rsid w:val="0077067C"/>
    <w:rsid w:val="00785802"/>
    <w:rsid w:val="008A3C21"/>
    <w:rsid w:val="00925BFC"/>
    <w:rsid w:val="009345C7"/>
    <w:rsid w:val="009939A6"/>
    <w:rsid w:val="009D54FD"/>
    <w:rsid w:val="009E7A3A"/>
    <w:rsid w:val="00A260F8"/>
    <w:rsid w:val="00A71AB2"/>
    <w:rsid w:val="00AC0149"/>
    <w:rsid w:val="00BB7192"/>
    <w:rsid w:val="00BC2423"/>
    <w:rsid w:val="00C07506"/>
    <w:rsid w:val="00C719D2"/>
    <w:rsid w:val="00CE6746"/>
    <w:rsid w:val="00D06FDE"/>
    <w:rsid w:val="00D164ED"/>
    <w:rsid w:val="00D74DF1"/>
    <w:rsid w:val="00DA2EA7"/>
    <w:rsid w:val="00DD73C9"/>
    <w:rsid w:val="00E36C08"/>
    <w:rsid w:val="00E45D7F"/>
    <w:rsid w:val="00EB49F3"/>
    <w:rsid w:val="00EC10A6"/>
    <w:rsid w:val="00EE0DA8"/>
    <w:rsid w:val="00F014D0"/>
    <w:rsid w:val="00FF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307E9-D8FD-4C0F-AEEC-D1034E42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D29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0D29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9FE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D29FE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customStyle="1" w:styleId="msonormal0">
    <w:name w:val="msonormal"/>
    <w:basedOn w:val="Normal"/>
    <w:rsid w:val="000D2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0D2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D29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9F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29FE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0D29F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0D29FE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0D29FE"/>
    <w:rPr>
      <w:lang w:val="it-IT"/>
    </w:rPr>
  </w:style>
  <w:style w:type="table" w:styleId="TableGrid">
    <w:name w:val="Table Grid"/>
    <w:basedOn w:val="TableNormal"/>
    <w:uiPriority w:val="39"/>
    <w:rsid w:val="000D29F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2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29FE"/>
    <w:pPr>
      <w:spacing w:line="240" w:lineRule="auto"/>
    </w:pPr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29FE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9FE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9FE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9FE"/>
    <w:rPr>
      <w:rFonts w:ascii="Tahoma" w:hAnsi="Tahoma" w:cs="Tahoma"/>
      <w:sz w:val="16"/>
      <w:szCs w:val="16"/>
      <w:lang w:val="it-IT"/>
    </w:rPr>
  </w:style>
  <w:style w:type="paragraph" w:styleId="Revision">
    <w:name w:val="Revision"/>
    <w:hidden/>
    <w:uiPriority w:val="99"/>
    <w:semiHidden/>
    <w:rsid w:val="000D29FE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.</dc:creator>
  <cp:keywords/>
  <dc:description/>
  <cp:lastModifiedBy>Anitha S.</cp:lastModifiedBy>
  <cp:revision>1</cp:revision>
  <dcterms:created xsi:type="dcterms:W3CDTF">2020-10-09T13:21:00Z</dcterms:created>
  <dcterms:modified xsi:type="dcterms:W3CDTF">2020-10-09T13:21:00Z</dcterms:modified>
</cp:coreProperties>
</file>